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8FE7ACD" w14:textId="2EE57D23" w:rsidR="0042655C" w:rsidRDefault="000035D5">
                            <w:r>
                              <w:t xml:space="preserve">Reported on page number: </w:t>
                            </w:r>
                            <w:r w:rsidR="0042655C">
                              <w:t xml:space="preserve">10 - </w:t>
                            </w:r>
                            <w:proofErr w:type="gramStart"/>
                            <w:r w:rsidR="0042655C">
                              <w:t>11</w:t>
                            </w:r>
                            <w:proofErr w:type="gramEnd"/>
                          </w:p>
                          <w:p w14:paraId="73034B67" w14:textId="77777777" w:rsidR="0042655C" w:rsidRDefault="0042655C"/>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8FE7ACD" w14:textId="2EE57D23" w:rsidR="0042655C" w:rsidRDefault="000035D5">
                      <w:r>
                        <w:t xml:space="preserve">Reported on page number: </w:t>
                      </w:r>
                      <w:r w:rsidR="0042655C">
                        <w:t xml:space="preserve">10 - </w:t>
                      </w:r>
                      <w:proofErr w:type="gramStart"/>
                      <w:r w:rsidR="0042655C">
                        <w:t>11</w:t>
                      </w:r>
                      <w:proofErr w:type="gramEnd"/>
                    </w:p>
                    <w:p w14:paraId="73034B67" w14:textId="77777777" w:rsidR="0042655C" w:rsidRDefault="0042655C"/>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96CA03" w:rsidR="000035D5" w:rsidRDefault="000035D5" w:rsidP="000035D5">
                            <w:r>
                              <w:t xml:space="preserve">Reported on page number: </w:t>
                            </w:r>
                            <w:proofErr w:type="gramStart"/>
                            <w:r w:rsidR="0042655C">
                              <w:t>Non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396CA03" w:rsidR="000035D5" w:rsidRDefault="000035D5" w:rsidP="000035D5">
                      <w:r>
                        <w:t xml:space="preserve">Reported on page number: </w:t>
                      </w:r>
                      <w:proofErr w:type="gramStart"/>
                      <w:r w:rsidR="0042655C">
                        <w:t>Non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480FCB" w:rsidR="000035D5" w:rsidRDefault="00E71E99" w:rsidP="000035D5">
                            <w:r>
                              <w:t>Yes</w:t>
                            </w:r>
                            <w:r w:rsidR="0042655C">
                              <w:t xml:space="preserve">. </w:t>
                            </w:r>
                            <w:proofErr w:type="spellStart"/>
                            <w:r w:rsidR="0042655C">
                              <w:t>There</w:t>
                            </w:r>
                            <w:proofErr w:type="spellEnd"/>
                            <w:r w:rsidR="0042655C">
                              <w:t xml:space="preserve"> research involved local collabor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C480FCB" w:rsidR="000035D5" w:rsidRDefault="00E71E99" w:rsidP="000035D5">
                      <w:r>
                        <w:t>Yes</w:t>
                      </w:r>
                      <w:r w:rsidR="0042655C">
                        <w:t xml:space="preserve">. </w:t>
                      </w:r>
                      <w:proofErr w:type="spellStart"/>
                      <w:r w:rsidR="0042655C">
                        <w:t>There</w:t>
                      </w:r>
                      <w:proofErr w:type="spellEnd"/>
                      <w:r w:rsidR="0042655C">
                        <w:t xml:space="preserve"> research involved local collaborat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E5AC88A" w:rsidR="000035D5" w:rsidRDefault="0042655C" w:rsidP="000035D5">
                            <w:r>
                              <w:t xml:space="preserve">Yes, details of how informed consent was received from participants </w:t>
                            </w:r>
                            <w:r w:rsidR="00E55F08">
                              <w:t xml:space="preserve">and </w:t>
                            </w:r>
                            <w:r>
                              <w:t>reported on page 10 in the method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E5AC88A" w:rsidR="000035D5" w:rsidRDefault="0042655C" w:rsidP="000035D5">
                      <w:r>
                        <w:t xml:space="preserve">Yes, details of how informed consent was received from participants </w:t>
                      </w:r>
                      <w:r w:rsidR="00E55F08">
                        <w:t xml:space="preserve">and </w:t>
                      </w:r>
                      <w:r>
                        <w:t>reported on page 10 in the method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9A1F814">
                <wp:simplePos x="0" y="0"/>
                <wp:positionH relativeFrom="margin">
                  <wp:posOffset>-76200</wp:posOffset>
                </wp:positionH>
                <wp:positionV relativeFrom="paragraph">
                  <wp:posOffset>1143000</wp:posOffset>
                </wp:positionV>
                <wp:extent cx="6930390" cy="899160"/>
                <wp:effectExtent l="0" t="0" r="2286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0390" cy="899160"/>
                        </a:xfrm>
                        <a:prstGeom prst="rect">
                          <a:avLst/>
                        </a:prstGeom>
                        <a:solidFill>
                          <a:srgbClr val="FFFFFF"/>
                        </a:solidFill>
                        <a:ln w="9525">
                          <a:solidFill>
                            <a:srgbClr val="193A65"/>
                          </a:solidFill>
                          <a:miter lim="800000"/>
                          <a:headEnd/>
                          <a:tailEnd/>
                        </a:ln>
                      </wps:spPr>
                      <wps:txbx>
                        <w:txbxContent>
                          <w:p w14:paraId="199FFE40" w14:textId="3CE267B8" w:rsidR="00E55F08" w:rsidRDefault="0042655C" w:rsidP="000035D5">
                            <w:r>
                              <w:t>The study was conducted by a local organization in Nigeria.</w:t>
                            </w:r>
                            <w:r w:rsidR="008C08CC">
                              <w:t xml:space="preserve"> T</w:t>
                            </w:r>
                            <w:r w:rsidR="00E55F08">
                              <w:t>he community members did not provide input into the research investigation, its method</w:t>
                            </w:r>
                            <w:r w:rsidR="008C08CC">
                              <w:t>ology</w:t>
                            </w:r>
                            <w:r w:rsidR="00E55F08">
                              <w:t xml:space="preserve"> </w:t>
                            </w:r>
                            <w:r w:rsidR="008C08CC">
                              <w:t xml:space="preserve">and </w:t>
                            </w:r>
                            <w:r w:rsidR="00E55F08">
                              <w:t>its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pt;margin-top:90pt;width:545.7pt;height:70.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" strokecolor="#193a65">
                <v:textbox>
                  <w:txbxContent>
                    <w:p w14:paraId="199FFE40" w14:textId="3CE267B8" w:rsidR="00E55F08" w:rsidRDefault="0042655C" w:rsidP="000035D5">
                      <w:r>
                        <w:t>The study was conducted by a local organization in Nigeria.</w:t>
                      </w:r>
                      <w:r w:rsidR="008C08CC">
                        <w:t xml:space="preserve"> T</w:t>
                      </w:r>
                      <w:r w:rsidR="00E55F08">
                        <w:t>he community members did not provide input into the research investigation, its method</w:t>
                      </w:r>
                      <w:r w:rsidR="008C08CC">
                        <w:t>ology</w:t>
                      </w:r>
                      <w:r w:rsidR="00E55F08">
                        <w:t xml:space="preserve"> </w:t>
                      </w:r>
                      <w:r w:rsidR="008C08CC">
                        <w:t xml:space="preserve">and </w:t>
                      </w:r>
                      <w:r w:rsidR="00E55F08">
                        <w:t>its anticipa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2AB095" w14:textId="47ABCF3A" w:rsidR="0042655C" w:rsidRDefault="0042655C" w:rsidP="0042655C">
                            <w:r>
                              <w:t>The study was conducted by a local organization in Nigeria.</w:t>
                            </w:r>
                            <w:r w:rsidR="00AB6D12">
                              <w:t xml:space="preserve"> </w:t>
                            </w:r>
                            <w:r w:rsidR="00E55F08">
                              <w:t xml:space="preserve">The informed consent was written in English Language </w:t>
                            </w:r>
                            <w:r w:rsidR="008C08CC">
                              <w:t xml:space="preserve">with </w:t>
                            </w:r>
                            <w:r w:rsidR="00E55F08">
                              <w:t>verbal translation assistance provided for individuals that were unable to read.</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792AB095" w14:textId="47ABCF3A" w:rsidR="0042655C" w:rsidRDefault="0042655C" w:rsidP="0042655C">
                      <w:r>
                        <w:t>The study was conducted by a local organization in Nigeria.</w:t>
                      </w:r>
                      <w:r w:rsidR="00AB6D12">
                        <w:t xml:space="preserve"> </w:t>
                      </w:r>
                      <w:r w:rsidR="00E55F08">
                        <w:t xml:space="preserve">The informed consent was written in English Language </w:t>
                      </w:r>
                      <w:r w:rsidR="008C08CC">
                        <w:t xml:space="preserve">with </w:t>
                      </w:r>
                      <w:r w:rsidR="00E55F08">
                        <w:t>verbal translation assistance provided for individuals that were unable to read.</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73EE1D" w:rsidR="000035D5" w:rsidRDefault="0042655C" w:rsidP="000035D5">
                            <w:r>
                              <w:t>The study was conducted by a local organization in Nigeria. The findings will be disseminated to stakeholders</w:t>
                            </w:r>
                            <w:r w:rsidR="00AB6D12">
                              <w:t xml:space="preserve"> in Nigeria in an understandable format via a summary report</w:t>
                            </w:r>
                            <w:r w:rsidR="008C08CC">
                              <w:t xml:space="preserve"> and</w:t>
                            </w:r>
                            <w:r w:rsidR="00AB6D12">
                              <w:t xml:space="preserve"> copies of publica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273EE1D" w:rsidR="000035D5" w:rsidRDefault="0042655C" w:rsidP="000035D5">
                      <w:r>
                        <w:t>The study was conducted by a local organization in Nigeria. The findings will be disseminated to stakeholders</w:t>
                      </w:r>
                      <w:r w:rsidR="00AB6D12">
                        <w:t xml:space="preserve"> in Nigeria in an understandable format via a summary report</w:t>
                      </w:r>
                      <w:r w:rsidR="008C08CC">
                        <w:t xml:space="preserve"> and</w:t>
                      </w:r>
                      <w:r w:rsidR="00AB6D12">
                        <w:t xml:space="preserve"> copies of publication</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4B371F" w:rsidR="000035D5" w:rsidRDefault="004265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74B371F" w:rsidR="000035D5" w:rsidRDefault="0042655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20AFF7" w:rsidR="000035D5" w:rsidRDefault="004265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20AFF7" w:rsidR="000035D5" w:rsidRDefault="0042655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05D7D4E" w:rsidR="000035D5" w:rsidRDefault="004265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05D7D4E" w:rsidR="000035D5" w:rsidRDefault="0042655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FD6654" w:rsidR="000035D5" w:rsidRDefault="004265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4FD6654" w:rsidR="000035D5" w:rsidRDefault="0042655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C0492A" w:rsidR="000035D5" w:rsidRDefault="0042655C"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4C0492A" w:rsidR="000035D5" w:rsidRDefault="0042655C" w:rsidP="000035D5">
                      <w:r>
                        <w:t xml:space="preserve">N/A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50FF9" w:rsidRPr="00F57A3B" w:rsidRDefault="00A50FF9">
      <w:pPr>
        <w:rPr>
          <w:rFonts w:ascii="Arial" w:hAnsi="Arial" w:cs="Arial"/>
        </w:rPr>
      </w:pPr>
    </w:p>
    <w:sectPr w:rsidR="00A50FF9" w:rsidRPr="00F57A3B" w:rsidSect="004D0E9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19DFE" w14:textId="77777777" w:rsidR="004D0E9D" w:rsidRDefault="004D0E9D" w:rsidP="00F57A3B">
      <w:r>
        <w:separator/>
      </w:r>
    </w:p>
  </w:endnote>
  <w:endnote w:type="continuationSeparator" w:id="0">
    <w:p w14:paraId="189B5412" w14:textId="77777777" w:rsidR="004D0E9D" w:rsidRDefault="004D0E9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BC1B5" w14:textId="77777777" w:rsidR="004D0E9D" w:rsidRDefault="004D0E9D" w:rsidP="00F57A3B">
      <w:r>
        <w:separator/>
      </w:r>
    </w:p>
  </w:footnote>
  <w:footnote w:type="continuationSeparator" w:id="0">
    <w:p w14:paraId="584AB5FC" w14:textId="77777777" w:rsidR="004D0E9D" w:rsidRDefault="004D0E9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3Nza1MDK0MDczNzVS0lEKTi0uzszPAykwrgUAJeP5ySwAAAA="/>
  </w:docVars>
  <w:rsids>
    <w:rsidRoot w:val="00F57A3B"/>
    <w:rsid w:val="000035D5"/>
    <w:rsid w:val="000F365D"/>
    <w:rsid w:val="00106FCE"/>
    <w:rsid w:val="00116E71"/>
    <w:rsid w:val="00277734"/>
    <w:rsid w:val="00335779"/>
    <w:rsid w:val="0042655C"/>
    <w:rsid w:val="004A7A57"/>
    <w:rsid w:val="004C71C4"/>
    <w:rsid w:val="004D0E9D"/>
    <w:rsid w:val="004E51C8"/>
    <w:rsid w:val="00515BC0"/>
    <w:rsid w:val="00541C18"/>
    <w:rsid w:val="00580384"/>
    <w:rsid w:val="005B55A9"/>
    <w:rsid w:val="0069423E"/>
    <w:rsid w:val="006F5F45"/>
    <w:rsid w:val="00811384"/>
    <w:rsid w:val="00831ADE"/>
    <w:rsid w:val="00841F25"/>
    <w:rsid w:val="0087442F"/>
    <w:rsid w:val="008C08CC"/>
    <w:rsid w:val="009364D9"/>
    <w:rsid w:val="00A43F5B"/>
    <w:rsid w:val="00A50FF9"/>
    <w:rsid w:val="00A961CD"/>
    <w:rsid w:val="00AB6D12"/>
    <w:rsid w:val="00AD410C"/>
    <w:rsid w:val="00BD19EC"/>
    <w:rsid w:val="00C21E91"/>
    <w:rsid w:val="00CB54D0"/>
    <w:rsid w:val="00DD56B8"/>
    <w:rsid w:val="00E004E6"/>
    <w:rsid w:val="00E55F08"/>
    <w:rsid w:val="00E71E9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tima Sanni</cp:lastModifiedBy>
  <cp:revision>2</cp:revision>
  <dcterms:created xsi:type="dcterms:W3CDTF">2024-02-12T23:53:00Z</dcterms:created>
  <dcterms:modified xsi:type="dcterms:W3CDTF">2024-02-12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f54c2ef08cb2b999979c140e6af0f3a612e9cd5bfe0850e44690213999fb71</vt:lpwstr>
  </property>
</Properties>
</file>